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4CEEB7" w14:textId="43EB4280" w:rsidR="00B5206F" w:rsidRPr="002477C0" w:rsidRDefault="00B5206F" w:rsidP="00B5206F">
      <w:pPr>
        <w:spacing w:line="360" w:lineRule="auto"/>
        <w:rPr>
          <w:rFonts w:ascii="Times New Roman" w:eastAsia="宋体" w:hAnsi="Times New Roman" w:cs="Times New Roman"/>
          <w:sz w:val="18"/>
          <w:szCs w:val="18"/>
        </w:rPr>
      </w:pPr>
      <w:bookmarkStart w:id="0" w:name="_Hlk68554801"/>
      <w:r w:rsidRPr="00DB15BB">
        <w:rPr>
          <w:rFonts w:ascii="Times New Roman" w:eastAsia="E-BZ" w:hAnsi="Times New Roman" w:cs="Times New Roman"/>
          <w:b/>
          <w:bCs/>
          <w:color w:val="000000"/>
          <w:kern w:val="0"/>
          <w:sz w:val="18"/>
          <w:szCs w:val="18"/>
          <w:lang w:bidi="ar"/>
        </w:rPr>
        <w:t xml:space="preserve">Supplemental </w:t>
      </w:r>
      <w:r w:rsidRPr="002477C0">
        <w:rPr>
          <w:rFonts w:ascii="Times New Roman" w:eastAsia="宋体" w:hAnsi="Times New Roman" w:cs="Times New Roman"/>
          <w:b/>
          <w:bCs/>
          <w:sz w:val="18"/>
          <w:szCs w:val="18"/>
        </w:rPr>
        <w:t>Table S</w:t>
      </w:r>
      <w:r w:rsidR="000B288B">
        <w:rPr>
          <w:rFonts w:ascii="Times New Roman" w:eastAsia="宋体" w:hAnsi="Times New Roman" w:cs="Times New Roman"/>
          <w:b/>
          <w:bCs/>
          <w:sz w:val="18"/>
          <w:szCs w:val="18"/>
        </w:rPr>
        <w:t>2</w:t>
      </w:r>
      <w:r w:rsidRPr="002477C0">
        <w:rPr>
          <w:rFonts w:ascii="Times New Roman" w:eastAsia="宋体" w:hAnsi="Times New Roman" w:cs="Times New Roman"/>
          <w:sz w:val="18"/>
          <w:szCs w:val="18"/>
        </w:rPr>
        <w:t xml:space="preserve">. Classification, functional prediction and abundance of OTUs in </w:t>
      </w:r>
      <w:r w:rsidRPr="00107E93">
        <w:rPr>
          <w:rFonts w:ascii="Times New Roman" w:eastAsia="宋体" w:hAnsi="Times New Roman" w:cs="Times New Roman"/>
          <w:sz w:val="18"/>
          <w:szCs w:val="18"/>
        </w:rPr>
        <w:t>sclerotia</w:t>
      </w:r>
      <w:r w:rsidRPr="002477C0">
        <w:rPr>
          <w:rFonts w:ascii="Times New Roman" w:eastAsia="宋体" w:hAnsi="Times New Roman" w:cs="Times New Roman"/>
          <w:sz w:val="18"/>
          <w:szCs w:val="18"/>
        </w:rPr>
        <w:t xml:space="preserve"> of </w:t>
      </w:r>
      <w:r w:rsidRPr="002477C0">
        <w:rPr>
          <w:rFonts w:ascii="Times New Roman" w:eastAsia="宋体" w:hAnsi="Times New Roman" w:cs="Times New Roman"/>
          <w:i/>
          <w:iCs/>
          <w:sz w:val="18"/>
          <w:szCs w:val="18"/>
        </w:rPr>
        <w:t>C. militaris</w:t>
      </w:r>
      <w:r w:rsidRPr="002477C0">
        <w:rPr>
          <w:rFonts w:ascii="Times New Roman" w:eastAsia="宋体" w:hAnsi="Times New Roman" w:cs="Times New Roman"/>
          <w:sz w:val="18"/>
          <w:szCs w:val="18"/>
        </w:rPr>
        <w:t>.</w:t>
      </w:r>
    </w:p>
    <w:tbl>
      <w:tblPr>
        <w:tblW w:w="8453" w:type="dxa"/>
        <w:tblLayout w:type="fixed"/>
        <w:tblLook w:val="04A0" w:firstRow="1" w:lastRow="0" w:firstColumn="1" w:lastColumn="0" w:noHBand="0" w:noVBand="1"/>
      </w:tblPr>
      <w:tblGrid>
        <w:gridCol w:w="1068"/>
        <w:gridCol w:w="2618"/>
        <w:gridCol w:w="3402"/>
        <w:gridCol w:w="192"/>
        <w:gridCol w:w="1173"/>
      </w:tblGrid>
      <w:tr w:rsidR="00B5206F" w14:paraId="56688B68" w14:textId="77777777" w:rsidTr="00472A83">
        <w:trPr>
          <w:trHeight w:val="281"/>
        </w:trPr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p w14:paraId="6B6ED57E" w14:textId="77777777" w:rsidR="00B5206F" w:rsidRPr="007957B2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957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TU ID</w:t>
            </w:r>
          </w:p>
        </w:tc>
        <w:tc>
          <w:tcPr>
            <w:tcW w:w="2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013C03" w14:textId="77777777" w:rsidR="00B5206F" w:rsidRPr="007957B2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957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axonom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67EEAB" w14:textId="77777777" w:rsidR="00B5206F" w:rsidRPr="007957B2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957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unction of prediction</w:t>
            </w:r>
          </w:p>
        </w:tc>
        <w:tc>
          <w:tcPr>
            <w:tcW w:w="13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3BFD12" w14:textId="77777777" w:rsidR="00B5206F" w:rsidRPr="007957B2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957B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bundance</w:t>
            </w:r>
          </w:p>
        </w:tc>
      </w:tr>
      <w:tr w:rsidR="00B5206F" w14:paraId="20A2B24D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8F5E4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940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DEEE3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orhizobium-Neorhizobium-Pararhizobium-Rhizobium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26A1C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D8060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</w:tr>
      <w:tr w:rsidR="00B5206F" w14:paraId="0276BA6E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EFC22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61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B54C2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vosia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F56FD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910CF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</w:tr>
      <w:tr w:rsidR="00B5206F" w14:paraId="0BBC0F7B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AD0A6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448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33D1C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eudomonas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C2C9E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erobic chemoheterotroph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heterotroph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8943F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7</w:t>
            </w:r>
          </w:p>
        </w:tc>
      </w:tr>
      <w:tr w:rsidR="00B5206F" w14:paraId="65B0CC56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A85F3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324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191D2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amonas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3F742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1943D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3</w:t>
            </w:r>
          </w:p>
        </w:tc>
      </w:tr>
      <w:tr w:rsidR="00B5206F" w14:paraId="3397A018" w14:textId="77777777" w:rsidTr="00472A83">
        <w:trPr>
          <w:trHeight w:val="563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BF9D3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490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BF3C9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notrophomonas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44196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 pathogen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imal parasites or symbiont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trate respirat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trate reduct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trogen respirat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erobic chemoheterotroph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heterotroph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；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4C99F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93</w:t>
            </w:r>
          </w:p>
        </w:tc>
      </w:tr>
      <w:tr w:rsidR="00B5206F" w14:paraId="2BF6D7B0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58F8F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29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14ECC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ank_f__Ilumatobacteraceae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8A687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94848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B5206F" w14:paraId="59EC90B9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3336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330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261E6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eudomonas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2B91B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erobic chemoheterotroph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heterotroph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400B9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281</w:t>
            </w:r>
          </w:p>
        </w:tc>
      </w:tr>
      <w:tr w:rsidR="00B5206F" w14:paraId="1322CD04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8E90A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071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10AB0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domicrobium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3C48C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erobic chemoheterotroph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heterotroph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81B0E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B5206F" w14:paraId="78C90EEF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FDFB4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534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5E0A6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dobacter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7F522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erobic chemoheterotroph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heterotroph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3CF01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51</w:t>
            </w:r>
          </w:p>
        </w:tc>
      </w:tr>
      <w:tr w:rsidR="00B5206F" w14:paraId="0A78345D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EE228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539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70001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odococcus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820A5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gninolysi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4491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04</w:t>
            </w:r>
          </w:p>
        </w:tc>
      </w:tr>
      <w:tr w:rsidR="00B5206F" w14:paraId="1E3BB961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846A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342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DABED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hingobacterium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97FA3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ureolysis 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25034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04</w:t>
            </w:r>
          </w:p>
        </w:tc>
      </w:tr>
      <w:tr w:rsidR="00B5206F" w14:paraId="045A85C9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37F0C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028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DF422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ank_c__KD4-96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B911A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A3044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B5206F" w14:paraId="4EA36743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B303C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507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63AD3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classified_f__Micromonosporaceae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B8000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A678E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B5206F" w14:paraId="0D1FCA37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D436A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350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01DB1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hingopyxis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FBD3C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erobic chemoheterotroph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heterotroph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B6789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</w:t>
            </w:r>
          </w:p>
        </w:tc>
      </w:tr>
      <w:tr w:rsidR="00B5206F" w14:paraId="7F4E947E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527C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OTU1732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222DC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iella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01428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3240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B5206F" w14:paraId="571A0DF0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39E69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338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0E6B5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sea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F68F4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F8C9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</w:t>
            </w:r>
          </w:p>
        </w:tc>
      </w:tr>
      <w:tr w:rsidR="00B5206F" w14:paraId="64F3A6C8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58A1B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633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FE017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hrobactrum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48144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FB5F0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9</w:t>
            </w:r>
          </w:p>
        </w:tc>
      </w:tr>
      <w:tr w:rsidR="00B5206F" w14:paraId="6D0C8259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2464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632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AF315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ovorax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C560D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E205E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07</w:t>
            </w:r>
          </w:p>
        </w:tc>
      </w:tr>
      <w:tr w:rsidR="00B5206F" w14:paraId="2DFD7D55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1861F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243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31B6B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brys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FAEA3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erobic chemoheterotroph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heterotroph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B8A18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1</w:t>
            </w:r>
          </w:p>
        </w:tc>
      </w:tr>
      <w:tr w:rsidR="00B5206F" w14:paraId="34DAE670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DEBB6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854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88A0C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ank_f__Methyloligellaceae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4BB9B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33EC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</w:tr>
      <w:tr w:rsidR="00B5206F" w14:paraId="45E038B1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71A59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479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AA300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hingobacterium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BE23D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EA37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05</w:t>
            </w:r>
          </w:p>
        </w:tc>
      </w:tr>
      <w:tr w:rsidR="00B5206F" w14:paraId="0ABD791E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BA9C1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4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C2794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lstonia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74A22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CD72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B5206F" w14:paraId="66540321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C1A30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179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57650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lunatus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88A7D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erobic chemoheterotroph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heterotroph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5DCCA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B5206F" w14:paraId="6001FAE0" w14:textId="77777777" w:rsidTr="00472A83">
        <w:trPr>
          <w:trHeight w:val="563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E959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047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CC570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sifer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F25D2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trate reduct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erobic chemoheterotroph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heterotroph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；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A8B63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</w:tr>
      <w:tr w:rsidR="00B5206F" w14:paraId="7AF1738D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26021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477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EBC63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teibacter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DF91B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A642B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92</w:t>
            </w:r>
          </w:p>
        </w:tc>
      </w:tr>
      <w:tr w:rsidR="00B5206F" w14:paraId="3616949A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ACF54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313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091AD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yllobacterium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14A40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A6020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43</w:t>
            </w:r>
          </w:p>
        </w:tc>
      </w:tr>
      <w:tr w:rsidR="00B5206F" w14:paraId="0F6C8AA5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F9DDB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629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7A017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hromobacter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581C7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06697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57</w:t>
            </w:r>
          </w:p>
        </w:tc>
      </w:tr>
      <w:tr w:rsidR="00B5206F" w14:paraId="4E98055C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FA2F9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313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C0BCA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lftia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D1C59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659D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4</w:t>
            </w:r>
          </w:p>
        </w:tc>
      </w:tr>
      <w:tr w:rsidR="00B5206F" w14:paraId="18CF5C02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285A5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579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DE203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ratia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4431D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rmentat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F87F3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6</w:t>
            </w:r>
          </w:p>
        </w:tc>
      </w:tr>
      <w:tr w:rsidR="00B5206F" w14:paraId="1C7B2FB0" w14:textId="77777777" w:rsidTr="00472A83">
        <w:trPr>
          <w:trHeight w:val="563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96D53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423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3F6A0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odococcus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91A10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omatic compound degradat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iphatic non methane hydrocarbon degradat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drocarbon degradatio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heterotroph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；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9ABA9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B5206F" w14:paraId="1732E774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13CBE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6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42725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classified_f__Enterobacteriaceae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E77A0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03661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73</w:t>
            </w:r>
          </w:p>
        </w:tc>
      </w:tr>
      <w:tr w:rsidR="00B5206F" w14:paraId="63594284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61A2B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234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6B2F9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ndidatus_Xiphinematobacter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CBBA6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imal parasites or symbionts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783D4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B5206F" w14:paraId="386B8398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9AE5F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OTU1387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36C58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cobacterium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0534B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erobic chemoheterotroph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heterotroph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850AB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</w:tr>
      <w:tr w:rsidR="00B5206F" w14:paraId="437B1EB3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41F09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314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75451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seudomonas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A7C2C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erobic chemoheterotroph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heterotroph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A682C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</w:p>
        </w:tc>
      </w:tr>
      <w:tr w:rsidR="00B5206F" w14:paraId="54B6D536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59423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356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0FE20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odopseudomonas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1CB52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1DD62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</w:t>
            </w:r>
          </w:p>
        </w:tc>
      </w:tr>
      <w:tr w:rsidR="00B5206F" w14:paraId="3DC04F07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E65F1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845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9828C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orhizobium-Neorhizobium-Pararhizobium-Rhizobium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23750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trogen fixation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0B4AD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5</w:t>
            </w:r>
          </w:p>
        </w:tc>
      </w:tr>
      <w:tr w:rsidR="00B5206F" w14:paraId="04F97B92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94E4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334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09E08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ank_f__norank_o__IMCC26256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B8361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BFE5A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B5206F" w14:paraId="740AC6C3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63E58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529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2998C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throbacter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97922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8EF22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B5206F" w14:paraId="20224C9C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817C1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12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43D21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lin6055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9D1B0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erobic chemoheterotroph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heterotrophy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E1758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B5206F" w14:paraId="0E6B1030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1B4A5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1060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C02B9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sorhizobium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13271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ne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924F0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</w:t>
            </w:r>
          </w:p>
        </w:tc>
      </w:tr>
      <w:tr w:rsidR="00B5206F" w14:paraId="14FC81F8" w14:textId="77777777" w:rsidTr="00472A83">
        <w:trPr>
          <w:trHeight w:val="281"/>
        </w:trPr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58C4CC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U2348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82AB43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rtobacterium</w:t>
            </w:r>
          </w:p>
        </w:tc>
        <w:tc>
          <w:tcPr>
            <w:tcW w:w="35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F10B6D" w14:textId="77777777" w:rsidR="00B5206F" w:rsidRDefault="00B5206F" w:rsidP="00472A83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erobic chemoheterotrophy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；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oheterotrophy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4FFF29" w14:textId="77777777" w:rsidR="00B5206F" w:rsidRDefault="00B5206F" w:rsidP="00472A83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2</w:t>
            </w:r>
          </w:p>
        </w:tc>
      </w:tr>
    </w:tbl>
    <w:p w14:paraId="3612B1CE" w14:textId="77777777" w:rsidR="00B5206F" w:rsidRPr="007A7C22" w:rsidRDefault="00B5206F" w:rsidP="00B5206F">
      <w:pPr>
        <w:widowControl/>
        <w:spacing w:line="360" w:lineRule="auto"/>
        <w:jc w:val="left"/>
        <w:rPr>
          <w:rFonts w:ascii="Times New Roman" w:hAnsi="Times New Roman" w:cs="Times New Roman"/>
        </w:rPr>
      </w:pPr>
    </w:p>
    <w:p w14:paraId="723B457B" w14:textId="77777777" w:rsidR="00665EAA" w:rsidRDefault="00ED550E"/>
    <w:sectPr w:rsidR="00665EAA" w:rsidSect="00C85DCE">
      <w:footerReference w:type="default" r:id="rId6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895A7A" w14:textId="77777777" w:rsidR="00ED550E" w:rsidRDefault="00ED550E" w:rsidP="00B5206F">
      <w:r>
        <w:separator/>
      </w:r>
    </w:p>
  </w:endnote>
  <w:endnote w:type="continuationSeparator" w:id="0">
    <w:p w14:paraId="5053E19F" w14:textId="77777777" w:rsidR="00ED550E" w:rsidRDefault="00ED550E" w:rsidP="00B52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E-BZ">
    <w:altName w:val="Calibri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188715"/>
      <w:docPartObj>
        <w:docPartGallery w:val="Page Numbers (Bottom of Page)"/>
        <w:docPartUnique/>
      </w:docPartObj>
    </w:sdtPr>
    <w:sdtEndPr/>
    <w:sdtContent>
      <w:p w14:paraId="063BF3D9" w14:textId="77777777" w:rsidR="00AB1B43" w:rsidRDefault="00F476C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5066E4D" w14:textId="77777777" w:rsidR="00AB1B43" w:rsidRDefault="00ED550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AF609" w14:textId="77777777" w:rsidR="00ED550E" w:rsidRDefault="00ED550E" w:rsidP="00B5206F">
      <w:r>
        <w:separator/>
      </w:r>
    </w:p>
  </w:footnote>
  <w:footnote w:type="continuationSeparator" w:id="0">
    <w:p w14:paraId="5978EAE5" w14:textId="77777777" w:rsidR="00ED550E" w:rsidRDefault="00ED550E" w:rsidP="00B520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DE0"/>
    <w:rsid w:val="000B288B"/>
    <w:rsid w:val="003D6676"/>
    <w:rsid w:val="00461ADC"/>
    <w:rsid w:val="00B5206F"/>
    <w:rsid w:val="00E40DE0"/>
    <w:rsid w:val="00ED550E"/>
    <w:rsid w:val="00F47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FC9E73"/>
  <w15:chartTrackingRefBased/>
  <w15:docId w15:val="{283E946F-727D-4411-8FC6-8823003D85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206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20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20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20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20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7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08-26T05:14:00Z</dcterms:created>
  <dcterms:modified xsi:type="dcterms:W3CDTF">2021-08-26T05:46:00Z</dcterms:modified>
</cp:coreProperties>
</file>